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41F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/>
          <w:bCs w:val="0"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/>
          <w:bCs w:val="0"/>
          <w:color w:val="auto"/>
          <w:sz w:val="20"/>
          <w:szCs w:val="20"/>
          <w:lang w:val="en-US" w:eastAsia="zh-CN"/>
        </w:rPr>
        <w:t>Supplementary References</w:t>
      </w:r>
    </w:p>
    <w:p w14:paraId="2C4289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1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 xml:space="preserve">Bonnard C, Durand A, Peyrol S,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instrText xml:space="preserve"> HYPERLINK "https://pubmed.ncbi.nlm.nih.gov/?term=Chanseaume+E&amp;cauthor_id=18188455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Chanseaume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end"/>
      </w:r>
      <w:r>
        <w:rPr>
          <w:rStyle w:val="4"/>
          <w:rFonts w:hint="default" w:ascii="Times New Roman" w:hAnsi="Times New Roman" w:eastAsia="宋体" w:cs="Times New Roman"/>
          <w:bCs/>
          <w:color w:val="auto"/>
          <w:sz w:val="20"/>
          <w:szCs w:val="20"/>
          <w:lang w:val="en-US" w:eastAsia="zh-CN"/>
        </w:rPr>
        <w:t xml:space="preserve"> E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, 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instrText xml:space="preserve"> HYPERLINK "https://pubmed.ncbi.nlm.nih.gov/?term=Chauvin+MA&amp;cauthor_id=18188455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Chauvin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end"/>
      </w:r>
      <w:r>
        <w:rPr>
          <w:rStyle w:val="4"/>
          <w:rFonts w:hint="default" w:ascii="Times New Roman" w:hAnsi="Times New Roman" w:eastAsia="宋体" w:cs="Times New Roman"/>
          <w:bCs/>
          <w:color w:val="auto"/>
          <w:sz w:val="20"/>
          <w:szCs w:val="20"/>
          <w:lang w:val="en-US" w:eastAsia="zh-CN"/>
        </w:rPr>
        <w:t xml:space="preserve"> MA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, 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instrText xml:space="preserve"> HYPERLINK "https://pubmed.ncbi.nlm.nih.gov/?term=Morio+B&amp;cauthor_id=18188455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Morio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fldChar w:fldCharType="end"/>
      </w:r>
      <w:r>
        <w:rPr>
          <w:rStyle w:val="4"/>
          <w:rFonts w:hint="default" w:ascii="Times New Roman" w:hAnsi="Times New Roman" w:eastAsia="宋体" w:cs="Times New Roman"/>
          <w:bCs/>
          <w:color w:val="auto"/>
          <w:sz w:val="20"/>
          <w:szCs w:val="20"/>
          <w:lang w:val="en-US" w:eastAsia="zh-CN"/>
        </w:rPr>
        <w:t xml:space="preserve"> B,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et al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Mitochondrial dysfunction results from oxidative stress in the skeletal muscle of diet</w:t>
      </w:r>
      <w:r>
        <w:rPr>
          <w:rStyle w:val="4"/>
          <w:rFonts w:hint="default" w:ascii="Times New Roman" w:hAnsi="Times New Roman" w:eastAsia="宋体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induced insulin-resistant mice. The Journal of clinical investigation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2008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;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118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: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t>789-800.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</w:rPr>
        <w:br w:type="textWrapping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2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Cho JE, Fournier M, Da X,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?term=Lewis+MI&amp;cauthor_id=19850732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Lewis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MI. Time course expression of Foxo transcription factors in skeletal muscle following corticosteroid administration. J Appl Physiol. 2010;108:137–145.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br w:type="textWrapping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3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Sun Y, Shi H, Yin S,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?term=Ji+C&amp;cauthor_id=30052036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Ji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 C, 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?term=Zhang+X&amp;cauthor_id=30052036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Zhang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 X, 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?term=Zhang+B&amp;cauthor_id=30052036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Zhang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B, et al. Human Mesenchymal Stem Cell Derived Exosomes Alleviate Type 2 Diabetes Mellitus by Reversing Peripheral Insulin Resistance and Relieving beta-Cell Destruction. ACS nano. 2018,12: 7613-7628.</w:t>
      </w:r>
    </w:p>
    <w:p w14:paraId="764B5B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4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Tenchov R, Sasso JM, Wang X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,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Liaw WS, Chen CA, Zhou QA.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6354238/" \t "https://pubmed.ncbi.nlm.nih.gov/_blank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Exosomes─Nature's Lipid Nanoparticles, a Rising Star in Drug Delivery and Diagnostics.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ACS Nano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6354238/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. 2022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,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16(11):17802-17846.</w:t>
      </w:r>
    </w:p>
    <w:p w14:paraId="354F2C0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5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Sadeghi S, Tehrani FR, Tahmasebi S, Shafiee A, Hashemi SM.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Exosome engineering in cell therapy and drug delivery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Inflammopharmacology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6609717/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. 2023;31(1):145-169.</w:t>
      </w:r>
    </w:p>
    <w:p w14:paraId="7B2463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6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Ueki R, Atsuta S, Ueki A and Sando S. Nongenetic Reprogramming of the Ligand Specificity of Growth Factor Receptors by Bispecific DNA Aptamers. J. Am. Chem. Soc. 2017, 139, 6554–6557. </w:t>
      </w:r>
    </w:p>
    <w:p w14:paraId="2AAA65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[S7]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Yang Y, Zhang J, Wu S, Deng Y, Wang S, Xie L,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et al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8581764/" \t "https://pubmed.ncbi.nlm.nih.gov/_blank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Exosome/antimicrobial peptide laden hydrogel wound dressings promote scarless wound healing through miR-21-5p-mediated multiple functions.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Biomaterials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8581764/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. 2024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,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308:122558.</w:t>
      </w:r>
    </w:p>
    <w:p w14:paraId="23B4F4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[S8]Sengupta V, Sengupta S, Lazo A, Woods P, Nolan A, Bremer N. 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2380908/" \t "https://pubmed.ncbi.nlm.nih.gov/_blank" </w:instrTex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Exosomes Derived from Bone Marrow Mesenchymal Stem Cells as Treatment for Severe COVID-19.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Stem Cells Dev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2380908/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. 2020;29(12):747-754.</w:t>
      </w:r>
    </w:p>
    <w:p w14:paraId="26F88B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</w:pP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[S9]Shen S, Liao Q, Liu J, Pan R, Lee SM, Lin L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Myricanol rescues dexamethasone-induced muscle dysfunction via a sirtuin 1-dependent mechanism</w:t>
      </w:r>
      <w:r>
        <w:rPr>
          <w:rStyle w:val="4"/>
          <w:rFonts w:hint="eastAsia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J Cachexia Sarcopenia Muscle</w: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begin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instrText xml:space="preserve"> HYPERLINK "https://pubmed.ncbi.nlm.nih.gov/30793539/" </w:instrText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fldChar w:fldCharType="end"/>
      </w:r>
      <w:r>
        <w:rPr>
          <w:rStyle w:val="4"/>
          <w:rFonts w:hint="default" w:ascii="Times New Roman" w:hAnsi="Times New Roman" w:eastAsia="SmnjjtAdvTT86d47313" w:cs="Times New Roman"/>
          <w:bCs/>
          <w:color w:val="auto"/>
          <w:sz w:val="20"/>
          <w:szCs w:val="20"/>
          <w:lang w:val="en-US" w:eastAsia="zh-CN"/>
        </w:rPr>
        <w:t>. 2019;10(2):429-444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mnjjtAdvTT86d47313">
    <w:altName w:val="Cambria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GQyODI3NTAyMDJjYmRjZmFkZWE1NDI5Y2Q4NDIifQ=="/>
  </w:docVars>
  <w:rsids>
    <w:rsidRoot w:val="5BB9296B"/>
    <w:rsid w:val="02957742"/>
    <w:rsid w:val="0A36214C"/>
    <w:rsid w:val="5BB9296B"/>
    <w:rsid w:val="6A99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autoRedefine/>
    <w:qFormat/>
    <w:uiPriority w:val="0"/>
    <w:rPr>
      <w:rFonts w:ascii="SmnjjtAdvTT86d47313" w:hAnsi="SmnjjtAdvTT86d47313" w:eastAsia="SmnjjtAdvTT86d47313" w:cs="SmnjjtAdvTT86d47313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425</Characters>
  <Lines>0</Lines>
  <Paragraphs>0</Paragraphs>
  <TotalTime>0</TotalTime>
  <ScaleCrop>false</ScaleCrop>
  <LinksUpToDate>false</LinksUpToDate>
  <CharactersWithSpaces>16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1:31:00Z</dcterms:created>
  <dc:creator>dell</dc:creator>
  <cp:lastModifiedBy>dell</cp:lastModifiedBy>
  <dcterms:modified xsi:type="dcterms:W3CDTF">2024-09-26T13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BC1500B8EEF4F8FADCA770C4372A317_11</vt:lpwstr>
  </property>
</Properties>
</file>